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8DE18" w14:textId="77777777" w:rsidR="004D7765" w:rsidRDefault="00000000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OLE_LINK5"/>
      <w:r w:rsidRPr="004B07CD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4B07CD">
        <w:rPr>
          <w:rFonts w:ascii="Times New Roman" w:hAnsi="Times New Roman" w:cs="Times New Roman"/>
          <w:b/>
          <w:bCs/>
          <w:sz w:val="20"/>
          <w:szCs w:val="20"/>
        </w:rPr>
        <w:t>M</w:t>
      </w:r>
      <w:r w:rsidRPr="004B07CD">
        <w:rPr>
          <w:rFonts w:ascii="Times New Roman" w:hAnsi="Times New Roman" w:cs="Times New Roman"/>
          <w:b/>
          <w:bCs/>
          <w:sz w:val="20"/>
          <w:szCs w:val="20"/>
        </w:rPr>
        <w:t>aterials 3.</w:t>
      </w:r>
      <w:bookmarkEnd w:id="0"/>
      <w:r w:rsidRPr="004B07CD">
        <w:rPr>
          <w:rFonts w:ascii="Times New Roman" w:hAnsi="Times New Roman" w:cs="Times New Roman"/>
          <w:b/>
          <w:bCs/>
          <w:sz w:val="20"/>
          <w:szCs w:val="20"/>
        </w:rPr>
        <w:t xml:space="preserve"> The quality of the case series studies was assessed by part of the METHODOLOGICAL INDEX FOR NON-RANDOMIZED STUDIES (MINORS) Scale </w:t>
      </w:r>
    </w:p>
    <w:p w14:paraId="18DDB1A8" w14:textId="1F2877CE" w:rsidR="00AF3C4B" w:rsidRPr="004B07CD" w:rsidRDefault="0000000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B07CD">
        <w:rPr>
          <w:rFonts w:ascii="Times New Roman" w:hAnsi="Times New Roman" w:cs="Times New Roman"/>
          <w:b/>
          <w:bCs/>
          <w:sz w:val="20"/>
          <w:szCs w:val="20"/>
        </w:rPr>
        <w:fldChar w:fldCharType="begin"/>
      </w:r>
      <w:r w:rsidRPr="004B07CD">
        <w:rPr>
          <w:rFonts w:ascii="Times New Roman" w:hAnsi="Times New Roman" w:cs="Times New Roman"/>
          <w:b/>
          <w:bCs/>
          <w:sz w:val="20"/>
          <w:szCs w:val="20"/>
        </w:rPr>
        <w:instrText xml:space="preserve"> LINK Excel.Sheet.12 "D:\\Xiaolong Wu\\Doctor\\meta\\corpus callosotomy\\data\\data\\DATA-new2021-12-14 - </w:instrText>
      </w:r>
      <w:r w:rsidRPr="004B07CD">
        <w:rPr>
          <w:rFonts w:ascii="Times New Roman" w:hAnsi="Times New Roman" w:cs="Times New Roman"/>
          <w:b/>
          <w:bCs/>
          <w:sz w:val="20"/>
          <w:szCs w:val="20"/>
        </w:rPr>
        <w:instrText>副本</w:instrText>
      </w:r>
      <w:r w:rsidRPr="004B07CD">
        <w:rPr>
          <w:rFonts w:ascii="Times New Roman" w:hAnsi="Times New Roman" w:cs="Times New Roman"/>
          <w:b/>
          <w:bCs/>
          <w:sz w:val="20"/>
          <w:szCs w:val="20"/>
        </w:rPr>
        <w:instrText xml:space="preserve">.xlsx" "Sheet1!R1C1:R50C53" \a \f 5 \h  \* MERGEFORMAT </w:instrText>
      </w:r>
      <w:r w:rsidRPr="004B07CD">
        <w:rPr>
          <w:rFonts w:ascii="Times New Roman" w:hAnsi="Times New Roman" w:cs="Times New Roman"/>
          <w:b/>
          <w:bCs/>
          <w:sz w:val="20"/>
          <w:szCs w:val="20"/>
        </w:rPr>
        <w:fldChar w:fldCharType="separate"/>
      </w:r>
    </w:p>
    <w:tbl>
      <w:tblPr>
        <w:tblStyle w:val="a7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836"/>
        <w:gridCol w:w="998"/>
        <w:gridCol w:w="991"/>
        <w:gridCol w:w="991"/>
        <w:gridCol w:w="991"/>
        <w:gridCol w:w="992"/>
        <w:gridCol w:w="992"/>
        <w:gridCol w:w="992"/>
        <w:gridCol w:w="992"/>
        <w:gridCol w:w="553"/>
      </w:tblGrid>
      <w:tr w:rsidR="00AF3C4B" w14:paraId="1F78F58E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0BF53993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1" w:name="OLE_LINK3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udy</w:t>
            </w:r>
          </w:p>
        </w:tc>
        <w:tc>
          <w:tcPr>
            <w:tcW w:w="440" w:type="pct"/>
            <w:vAlign w:val="center"/>
          </w:tcPr>
          <w:p w14:paraId="59AE7113" w14:textId="77777777" w:rsidR="00AF3C4B" w:rsidRDefault="0000000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 clearly stated aim</w:t>
            </w:r>
          </w:p>
        </w:tc>
        <w:tc>
          <w:tcPr>
            <w:tcW w:w="437" w:type="pct"/>
            <w:vAlign w:val="center"/>
          </w:tcPr>
          <w:p w14:paraId="1434DA58" w14:textId="77777777" w:rsidR="00AF3C4B" w:rsidRDefault="0000000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clusion of consecutive patients</w:t>
            </w:r>
          </w:p>
        </w:tc>
        <w:tc>
          <w:tcPr>
            <w:tcW w:w="437" w:type="pct"/>
            <w:vAlign w:val="center"/>
          </w:tcPr>
          <w:p w14:paraId="4AA91FC9" w14:textId="77777777" w:rsidR="00AF3C4B" w:rsidRDefault="0000000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spective collection of data</w:t>
            </w:r>
          </w:p>
        </w:tc>
        <w:tc>
          <w:tcPr>
            <w:tcW w:w="437" w:type="pct"/>
            <w:vAlign w:val="center"/>
          </w:tcPr>
          <w:p w14:paraId="5535363D" w14:textId="77777777" w:rsidR="00AF3C4B" w:rsidRDefault="0000000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dpoints appropriate to the aim of the study</w:t>
            </w:r>
          </w:p>
        </w:tc>
        <w:tc>
          <w:tcPr>
            <w:tcW w:w="437" w:type="pct"/>
            <w:vAlign w:val="center"/>
          </w:tcPr>
          <w:p w14:paraId="756EA24A" w14:textId="77777777" w:rsidR="00AF3C4B" w:rsidRDefault="0000000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biased evaluation of endpoints</w:t>
            </w:r>
          </w:p>
        </w:tc>
        <w:tc>
          <w:tcPr>
            <w:tcW w:w="437" w:type="pct"/>
            <w:vAlign w:val="center"/>
          </w:tcPr>
          <w:p w14:paraId="3054F2CF" w14:textId="77777777" w:rsidR="00AF3C4B" w:rsidRDefault="0000000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llow-up period appropriate to the major endpoint</w:t>
            </w:r>
          </w:p>
        </w:tc>
        <w:tc>
          <w:tcPr>
            <w:tcW w:w="437" w:type="pct"/>
            <w:vAlign w:val="center"/>
          </w:tcPr>
          <w:p w14:paraId="45F3C7D7" w14:textId="77777777" w:rsidR="00AF3C4B" w:rsidRDefault="0000000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ss to follow up not exceeding 5%</w:t>
            </w:r>
          </w:p>
        </w:tc>
        <w:tc>
          <w:tcPr>
            <w:tcW w:w="437" w:type="pct"/>
            <w:vAlign w:val="center"/>
          </w:tcPr>
          <w:p w14:paraId="34465860" w14:textId="77777777" w:rsidR="00AF3C4B" w:rsidRDefault="0000000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spective calculation of the study size</w:t>
            </w:r>
          </w:p>
        </w:tc>
        <w:tc>
          <w:tcPr>
            <w:tcW w:w="244" w:type="pct"/>
            <w:vAlign w:val="center"/>
          </w:tcPr>
          <w:p w14:paraId="09B9297A" w14:textId="77777777" w:rsidR="00AF3C4B" w:rsidRDefault="00000000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AF3C4B" w14:paraId="7756B9BF" w14:textId="77777777">
        <w:trPr>
          <w:trHeight w:val="282"/>
          <w:jc w:val="center"/>
        </w:trPr>
        <w:tc>
          <w:tcPr>
            <w:tcW w:w="1250" w:type="pct"/>
            <w:noWrap/>
          </w:tcPr>
          <w:p w14:paraId="7E70FFF4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Ferrand-Sorbets et al.,2022</w:t>
            </w:r>
          </w:p>
        </w:tc>
        <w:tc>
          <w:tcPr>
            <w:tcW w:w="440" w:type="pct"/>
            <w:vAlign w:val="center"/>
          </w:tcPr>
          <w:p w14:paraId="50183CC2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4CDFC7E6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7" w:type="pct"/>
            <w:vAlign w:val="center"/>
          </w:tcPr>
          <w:p w14:paraId="4004B233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0F351ABC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034F475D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13715C95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7EF97088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425F0F49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53DA435A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AF3C4B" w14:paraId="459CE6B3" w14:textId="77777777">
        <w:trPr>
          <w:trHeight w:val="282"/>
          <w:jc w:val="center"/>
        </w:trPr>
        <w:tc>
          <w:tcPr>
            <w:tcW w:w="1250" w:type="pct"/>
            <w:noWrap/>
          </w:tcPr>
          <w:p w14:paraId="5520BD5C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 et al.,2022</w:t>
            </w:r>
          </w:p>
        </w:tc>
        <w:tc>
          <w:tcPr>
            <w:tcW w:w="440" w:type="pct"/>
            <w:vAlign w:val="center"/>
          </w:tcPr>
          <w:p w14:paraId="640D5EB1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6FF69832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6239A595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589222DD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79505B0A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1AC177E9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0B21E111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2DC3FE3A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52FCC1A0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AF3C4B" w14:paraId="74377481" w14:textId="77777777">
        <w:trPr>
          <w:trHeight w:val="282"/>
          <w:jc w:val="center"/>
        </w:trPr>
        <w:tc>
          <w:tcPr>
            <w:tcW w:w="1250" w:type="pct"/>
            <w:noWrap/>
          </w:tcPr>
          <w:p w14:paraId="2F4B371F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dashiv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,2022</w:t>
            </w:r>
          </w:p>
        </w:tc>
        <w:tc>
          <w:tcPr>
            <w:tcW w:w="440" w:type="pct"/>
            <w:vAlign w:val="center"/>
          </w:tcPr>
          <w:p w14:paraId="738E6EC9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3A3CFCA5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7" w:type="pct"/>
            <w:vAlign w:val="center"/>
          </w:tcPr>
          <w:p w14:paraId="50B527DF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50C77F5C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106DD51A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6094F067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4CD794D5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05757B0F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06FEB376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AF3C4B" w14:paraId="07D9CFAB" w14:textId="77777777">
        <w:trPr>
          <w:trHeight w:val="282"/>
          <w:jc w:val="center"/>
        </w:trPr>
        <w:tc>
          <w:tcPr>
            <w:tcW w:w="1250" w:type="pct"/>
            <w:noWrap/>
          </w:tcPr>
          <w:p w14:paraId="0E7D7360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kishir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,2022</w:t>
            </w:r>
          </w:p>
        </w:tc>
        <w:tc>
          <w:tcPr>
            <w:tcW w:w="440" w:type="pct"/>
            <w:vAlign w:val="center"/>
          </w:tcPr>
          <w:p w14:paraId="7DBFDCBF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44849867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7" w:type="pct"/>
            <w:vAlign w:val="center"/>
          </w:tcPr>
          <w:p w14:paraId="2DD77B90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3EAC1C7A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6BCD5400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3F1C827B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43C67389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2F4B3A38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74053BF3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AF3C4B" w14:paraId="66F4A6C4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4A00864C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agawa et al.,2021</w:t>
            </w:r>
          </w:p>
        </w:tc>
        <w:tc>
          <w:tcPr>
            <w:tcW w:w="440" w:type="pct"/>
            <w:vAlign w:val="center"/>
          </w:tcPr>
          <w:p w14:paraId="112CEDC6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03AA8872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7" w:type="pct"/>
            <w:vAlign w:val="center"/>
          </w:tcPr>
          <w:p w14:paraId="404123C7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1E066322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7615E105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40667C92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36C5BB57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5AB0CB53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4B751D5F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AF3C4B" w14:paraId="50F71BC4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52AEA490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nda et al.,2021</w:t>
            </w:r>
          </w:p>
        </w:tc>
        <w:tc>
          <w:tcPr>
            <w:tcW w:w="440" w:type="pct"/>
            <w:vAlign w:val="center"/>
          </w:tcPr>
          <w:p w14:paraId="10EC0FB7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4B23AC6E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7" w:type="pct"/>
            <w:vAlign w:val="center"/>
          </w:tcPr>
          <w:p w14:paraId="329AE6B5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7B91730F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15F80754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673DE52C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4C8DCA03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768BA6AF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6686805B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AF3C4B" w14:paraId="004826B2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32F11FF2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iger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,2021</w:t>
            </w:r>
          </w:p>
        </w:tc>
        <w:tc>
          <w:tcPr>
            <w:tcW w:w="440" w:type="pct"/>
            <w:vAlign w:val="center"/>
          </w:tcPr>
          <w:p w14:paraId="67635669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68F6EFA1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7" w:type="pct"/>
            <w:vAlign w:val="center"/>
          </w:tcPr>
          <w:p w14:paraId="6453EC7F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02A4AB64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024FDA59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4C783298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3A39CCC7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5671BF24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64BEA18A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AF3C4B" w14:paraId="70FD68FF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6B011BEE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2" w:name="OLE_LINK4" w:colFirst="1" w:colLast="9"/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oha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Arifin et al.,2020</w:t>
            </w:r>
          </w:p>
        </w:tc>
        <w:tc>
          <w:tcPr>
            <w:tcW w:w="440" w:type="pct"/>
            <w:vAlign w:val="center"/>
          </w:tcPr>
          <w:p w14:paraId="24996C2E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2CD7E62C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7" w:type="pct"/>
            <w:vAlign w:val="center"/>
          </w:tcPr>
          <w:p w14:paraId="71A5E812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04C4DC53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0F451148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67B4A250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17C3C8E2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4CFE3634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4F725A42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bookmarkEnd w:id="2"/>
      <w:tr w:rsidR="00AF3C4B" w14:paraId="0F96C561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44B1E25E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anai et al.,2021</w:t>
            </w:r>
          </w:p>
        </w:tc>
        <w:tc>
          <w:tcPr>
            <w:tcW w:w="440" w:type="pct"/>
            <w:vAlign w:val="center"/>
          </w:tcPr>
          <w:p w14:paraId="774600FE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53A1101A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7" w:type="pct"/>
            <w:vAlign w:val="center"/>
          </w:tcPr>
          <w:p w14:paraId="64F38AC9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6E203CF3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65CF20C0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562843EF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61C30E06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12FDF318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33639D50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AF3C4B" w14:paraId="59BC92D4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261EE060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uc Lien et al.,2020</w:t>
            </w:r>
          </w:p>
        </w:tc>
        <w:tc>
          <w:tcPr>
            <w:tcW w:w="440" w:type="pct"/>
            <w:vAlign w:val="center"/>
          </w:tcPr>
          <w:p w14:paraId="099276F4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52EA2B55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7" w:type="pct"/>
            <w:vAlign w:val="center"/>
          </w:tcPr>
          <w:p w14:paraId="7C8D3AA9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51105CFB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7BCBDF1F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573BB593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28B1B86C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44FCCFEA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31C12531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AF3C4B" w14:paraId="219D7A0E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3259BA8A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eda et al.,2019</w:t>
            </w:r>
          </w:p>
        </w:tc>
        <w:tc>
          <w:tcPr>
            <w:tcW w:w="440" w:type="pct"/>
            <w:vAlign w:val="center"/>
          </w:tcPr>
          <w:p w14:paraId="37560CB6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7B326E04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7" w:type="pct"/>
            <w:vAlign w:val="center"/>
          </w:tcPr>
          <w:p w14:paraId="58B38FBB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7B9DD192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707DC9AB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24AE9A3C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595FC60A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4A3D4A18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2C505A1B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AF3C4B" w14:paraId="7F957805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31602010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ba et al.,2018</w:t>
            </w:r>
          </w:p>
        </w:tc>
        <w:tc>
          <w:tcPr>
            <w:tcW w:w="440" w:type="pct"/>
            <w:vAlign w:val="center"/>
          </w:tcPr>
          <w:p w14:paraId="4FBAC966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4BCD21C0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17949879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3AAA05A4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27A73A73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557A0765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457AA1AE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0C9970F2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758EBA7E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AF3C4B" w14:paraId="52105119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242A4896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gliol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,2016</w:t>
            </w:r>
          </w:p>
        </w:tc>
        <w:tc>
          <w:tcPr>
            <w:tcW w:w="440" w:type="pct"/>
            <w:vAlign w:val="center"/>
          </w:tcPr>
          <w:p w14:paraId="052F6435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06240433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2EC1BBD2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594F2FF8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4DF01E46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0FC653D3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468A8AD0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4BFC1A24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2183A2FC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AF3C4B" w14:paraId="23D32C8A" w14:textId="77777777">
        <w:trPr>
          <w:trHeight w:val="300"/>
          <w:jc w:val="center"/>
        </w:trPr>
        <w:tc>
          <w:tcPr>
            <w:tcW w:w="1250" w:type="pct"/>
            <w:noWrap/>
            <w:vAlign w:val="center"/>
          </w:tcPr>
          <w:p w14:paraId="570404B9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wasaki et al.,2016</w:t>
            </w:r>
          </w:p>
        </w:tc>
        <w:tc>
          <w:tcPr>
            <w:tcW w:w="440" w:type="pct"/>
            <w:vAlign w:val="center"/>
          </w:tcPr>
          <w:p w14:paraId="5036027A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4309D0EC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6AA0B5F7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3271A278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4C7291FC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625759D2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4C1DAEFF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29CF4115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0F00914F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AF3C4B" w14:paraId="07679E9B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77605D61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tsuk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,2015</w:t>
            </w:r>
          </w:p>
        </w:tc>
        <w:tc>
          <w:tcPr>
            <w:tcW w:w="440" w:type="pct"/>
            <w:vAlign w:val="center"/>
          </w:tcPr>
          <w:p w14:paraId="46EB5BBB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4E2AFAC3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7" w:type="pct"/>
            <w:vAlign w:val="center"/>
          </w:tcPr>
          <w:p w14:paraId="61E2DEE8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578E62D7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0C72B5EA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27B98363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12F23B58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71DB524B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05F0F159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AF3C4B" w14:paraId="466F7F28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2D3C476C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ang et al.,2015</w:t>
            </w:r>
          </w:p>
        </w:tc>
        <w:tc>
          <w:tcPr>
            <w:tcW w:w="440" w:type="pct"/>
            <w:vAlign w:val="center"/>
          </w:tcPr>
          <w:p w14:paraId="7C8CCD07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40A27ABB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7" w:type="pct"/>
            <w:vAlign w:val="center"/>
          </w:tcPr>
          <w:p w14:paraId="344B3512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443FC4E9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5D720286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79D7AD63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62239F95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0BADF145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2B0DAB40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AF3C4B" w14:paraId="5AAEA1F9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3E6DF141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3" w:name="OLE_LINK2" w:colFirst="1" w:colLast="9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ang et al.,2014</w:t>
            </w:r>
          </w:p>
        </w:tc>
        <w:tc>
          <w:tcPr>
            <w:tcW w:w="440" w:type="pct"/>
            <w:vAlign w:val="center"/>
          </w:tcPr>
          <w:p w14:paraId="1ACD2EA5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4C833639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60C41115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5CD02D71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396C2796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05376FAD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3AC3EC95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0957D478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097EA5E3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bookmarkEnd w:id="3"/>
      <w:tr w:rsidR="00AF3C4B" w14:paraId="44551A75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7888A33F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igsdotte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Broman et al.,2014</w:t>
            </w:r>
          </w:p>
        </w:tc>
        <w:tc>
          <w:tcPr>
            <w:tcW w:w="440" w:type="pct"/>
            <w:vAlign w:val="center"/>
          </w:tcPr>
          <w:p w14:paraId="2CEBA744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677CAD73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3516F523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7" w:type="pct"/>
            <w:vAlign w:val="center"/>
          </w:tcPr>
          <w:p w14:paraId="4CC709D2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0AD0896B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7D349653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6577E0CA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42F7A24A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3119C2DB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AF3C4B" w14:paraId="7C0EF6A9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0FE4DE9D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ssamon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,2014</w:t>
            </w:r>
          </w:p>
        </w:tc>
        <w:tc>
          <w:tcPr>
            <w:tcW w:w="440" w:type="pct"/>
            <w:vAlign w:val="center"/>
          </w:tcPr>
          <w:p w14:paraId="5A3CD3EC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6A9AE8FC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7" w:type="pct"/>
            <w:vAlign w:val="center"/>
          </w:tcPr>
          <w:p w14:paraId="53E90D19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7" w:type="pct"/>
            <w:vAlign w:val="center"/>
          </w:tcPr>
          <w:p w14:paraId="2EA85418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0AAEF8A9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758619FF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34A04B17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046D8A26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795990A5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AF3C4B" w14:paraId="608748C3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6519A0D0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ang et al.,2014</w:t>
            </w:r>
          </w:p>
        </w:tc>
        <w:tc>
          <w:tcPr>
            <w:tcW w:w="440" w:type="pct"/>
            <w:vAlign w:val="center"/>
          </w:tcPr>
          <w:p w14:paraId="233B294D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2FAC2B5E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7" w:type="pct"/>
            <w:vAlign w:val="center"/>
          </w:tcPr>
          <w:p w14:paraId="7B08780E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0EF2B929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10B607FB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325CD07F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2DB76756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700427DB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6A79DFB0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AF3C4B" w14:paraId="1F95C3E1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40FF5B46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kier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,2013</w:t>
            </w:r>
          </w:p>
        </w:tc>
        <w:tc>
          <w:tcPr>
            <w:tcW w:w="440" w:type="pct"/>
            <w:vAlign w:val="center"/>
          </w:tcPr>
          <w:p w14:paraId="1F5D5EA1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5C0403EE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7" w:type="pct"/>
            <w:vAlign w:val="center"/>
          </w:tcPr>
          <w:p w14:paraId="21179934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215D2E45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0EC4C065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2D15A66E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329E853B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0669F5EA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2A0BBE71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AF3C4B" w14:paraId="342844DF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4F884583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adi-Pooy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,2013</w:t>
            </w:r>
          </w:p>
        </w:tc>
        <w:tc>
          <w:tcPr>
            <w:tcW w:w="440" w:type="pct"/>
            <w:vAlign w:val="center"/>
          </w:tcPr>
          <w:p w14:paraId="39DF83F6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4ED6583F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7" w:type="pct"/>
            <w:vAlign w:val="center"/>
          </w:tcPr>
          <w:p w14:paraId="10044799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0F3B82D7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791725CE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0812366B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3DBE4D9C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48B42FFD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43A1E057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AF3C4B" w14:paraId="1F88EC43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07E6DBA2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4" w:name="OLE_LINK1" w:colFirst="1" w:colLast="9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 et al.,2012</w:t>
            </w:r>
          </w:p>
        </w:tc>
        <w:tc>
          <w:tcPr>
            <w:tcW w:w="440" w:type="pct"/>
            <w:vAlign w:val="center"/>
          </w:tcPr>
          <w:p w14:paraId="3E84874E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7D4790AD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7" w:type="pct"/>
            <w:vAlign w:val="center"/>
          </w:tcPr>
          <w:p w14:paraId="3D8638C8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613D14EA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7F58410D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77C48D13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4A650DC2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21CDAF0F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6AC19548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bookmarkEnd w:id="4"/>
      <w:tr w:rsidR="00AF3C4B" w14:paraId="622E4144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62DC788A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ang et al.,2010</w:t>
            </w:r>
          </w:p>
        </w:tc>
        <w:tc>
          <w:tcPr>
            <w:tcW w:w="440" w:type="pct"/>
            <w:vAlign w:val="center"/>
          </w:tcPr>
          <w:p w14:paraId="3F093ACC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602176D4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7" w:type="pct"/>
            <w:vAlign w:val="center"/>
          </w:tcPr>
          <w:p w14:paraId="7ED8913B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55488C0E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5B31C63B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1F8EBAC6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41A002A4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329216B6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297E0262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AF3C4B" w14:paraId="12002994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238ABB7A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nriverd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,2009</w:t>
            </w:r>
          </w:p>
        </w:tc>
        <w:tc>
          <w:tcPr>
            <w:tcW w:w="440" w:type="pct"/>
            <w:vAlign w:val="center"/>
          </w:tcPr>
          <w:p w14:paraId="1C46EEC5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6842BEED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63A36F40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0FEFCC56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7D7EA9CC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7F44FDE7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14CD7E6E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2A781103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5B316BC4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AF3C4B" w14:paraId="3CDF21D7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2B47D168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naga et al.,2009</w:t>
            </w:r>
          </w:p>
        </w:tc>
        <w:tc>
          <w:tcPr>
            <w:tcW w:w="440" w:type="pct"/>
            <w:vAlign w:val="center"/>
          </w:tcPr>
          <w:p w14:paraId="7D3956EC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1BC89B44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7" w:type="pct"/>
            <w:vAlign w:val="center"/>
          </w:tcPr>
          <w:p w14:paraId="79F9392B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69133309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2099C965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46CFFB76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33EEBA8E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6877A782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516222D5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AF3C4B" w14:paraId="2055BC6D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5722147D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ng et al.,2009</w:t>
            </w:r>
          </w:p>
        </w:tc>
        <w:tc>
          <w:tcPr>
            <w:tcW w:w="440" w:type="pct"/>
            <w:vAlign w:val="center"/>
          </w:tcPr>
          <w:p w14:paraId="5178E204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25838ECB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7" w:type="pct"/>
            <w:vAlign w:val="center"/>
          </w:tcPr>
          <w:p w14:paraId="4309C555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68E42192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12E8DA20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0A04A950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6FE01190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020EC7AA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0C0E6C19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AF3C4B" w14:paraId="228BA367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142A54B1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kier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,2009</w:t>
            </w:r>
          </w:p>
        </w:tc>
        <w:tc>
          <w:tcPr>
            <w:tcW w:w="440" w:type="pct"/>
            <w:vAlign w:val="center"/>
          </w:tcPr>
          <w:p w14:paraId="36FFD03F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0EE4DD17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7" w:type="pct"/>
            <w:vAlign w:val="center"/>
          </w:tcPr>
          <w:p w14:paraId="7D026F34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61711267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49DBE4A4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13DF3EA6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76731C53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39129AEF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19CE8331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AF3C4B" w14:paraId="1366AA7B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62086D86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ou et al.,2008</w:t>
            </w:r>
          </w:p>
        </w:tc>
        <w:tc>
          <w:tcPr>
            <w:tcW w:w="440" w:type="pct"/>
            <w:vAlign w:val="center"/>
          </w:tcPr>
          <w:p w14:paraId="785E95FA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5FAC9207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7" w:type="pct"/>
            <w:vAlign w:val="center"/>
          </w:tcPr>
          <w:p w14:paraId="7A6AFA45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75102033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06B03D8A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32359819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4D18BD11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491A01AD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05BF3526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AF3C4B" w14:paraId="1FCB7D87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64A6E295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im et al.,2008</w:t>
            </w:r>
          </w:p>
        </w:tc>
        <w:tc>
          <w:tcPr>
            <w:tcW w:w="440" w:type="pct"/>
            <w:vAlign w:val="center"/>
          </w:tcPr>
          <w:p w14:paraId="714F6D48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0F20465D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64382424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58CF686C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27E5CDEE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3619DD02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19405C63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55250074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078F4EB7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AF3C4B" w14:paraId="400913CE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5C9B5C9D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thore et al.,2007</w:t>
            </w:r>
          </w:p>
        </w:tc>
        <w:tc>
          <w:tcPr>
            <w:tcW w:w="440" w:type="pct"/>
            <w:vAlign w:val="center"/>
          </w:tcPr>
          <w:p w14:paraId="4F3CD232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6B5895DD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407A26FC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29367A60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2A016CC6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13B6AEBD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625A5516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3E7F1152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2BC858F2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AF3C4B" w14:paraId="73BD7911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3749A226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ranl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,2006</w:t>
            </w:r>
          </w:p>
        </w:tc>
        <w:tc>
          <w:tcPr>
            <w:tcW w:w="440" w:type="pct"/>
            <w:vAlign w:val="center"/>
          </w:tcPr>
          <w:p w14:paraId="1EDE5D41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53AC4B19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13C9D8AC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418A091D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678C7413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124DF53E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53C5F40F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6C30C78D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26645FD7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AF3C4B" w14:paraId="4B3D3FA9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46DA89B2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wan et al.,2006</w:t>
            </w:r>
          </w:p>
        </w:tc>
        <w:tc>
          <w:tcPr>
            <w:tcW w:w="440" w:type="pct"/>
            <w:vAlign w:val="center"/>
          </w:tcPr>
          <w:p w14:paraId="48E149B4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05D568A5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671C24C8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3DBBF841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6F2FA928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127951AE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533F3449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3AC5B793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4E206130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AF3C4B" w14:paraId="3614800D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07C00C57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kier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,2006</w:t>
            </w:r>
          </w:p>
        </w:tc>
        <w:tc>
          <w:tcPr>
            <w:tcW w:w="440" w:type="pct"/>
            <w:vAlign w:val="center"/>
          </w:tcPr>
          <w:p w14:paraId="6DA62631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1A1415AC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0F90224E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2780D45E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145FDF4F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3D06A647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4325BDB2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19EB2F95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6E8D1967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AF3C4B" w14:paraId="3DBBA715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4B814179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imizu et al.,2005</w:t>
            </w:r>
          </w:p>
        </w:tc>
        <w:tc>
          <w:tcPr>
            <w:tcW w:w="440" w:type="pct"/>
            <w:vAlign w:val="center"/>
          </w:tcPr>
          <w:p w14:paraId="38B99520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429AC21E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7" w:type="pct"/>
            <w:vAlign w:val="center"/>
          </w:tcPr>
          <w:p w14:paraId="4615DC67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7" w:type="pct"/>
            <w:vAlign w:val="center"/>
          </w:tcPr>
          <w:p w14:paraId="4FB53DA6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770AE829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78796B72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651BECAC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7B5370DA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4B1D4A63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AF3C4B" w14:paraId="1FF65D9A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6305B8C7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im et al.,2004</w:t>
            </w:r>
          </w:p>
        </w:tc>
        <w:tc>
          <w:tcPr>
            <w:tcW w:w="440" w:type="pct"/>
            <w:vAlign w:val="center"/>
          </w:tcPr>
          <w:p w14:paraId="6D8E9690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1232FE36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7" w:type="pct"/>
            <w:vAlign w:val="center"/>
          </w:tcPr>
          <w:p w14:paraId="494F26AC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7C8B7224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0CA6D13B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76B58B8A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2DB7156F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63BE172B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0E8BB047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AF3C4B" w14:paraId="26CE17DF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49718D33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awai et al.,2004</w:t>
            </w:r>
          </w:p>
        </w:tc>
        <w:tc>
          <w:tcPr>
            <w:tcW w:w="440" w:type="pct"/>
            <w:vAlign w:val="center"/>
          </w:tcPr>
          <w:p w14:paraId="2442B678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2E5EE460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096BF4FF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0DA27E02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2DC8BC03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08E19C28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52304E92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22431F0B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040AA0F9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AF3C4B" w14:paraId="1CEDB0B9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4B768E51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ketoshi Maehara and Hiroyuki Shimizu,2001</w:t>
            </w:r>
          </w:p>
        </w:tc>
        <w:tc>
          <w:tcPr>
            <w:tcW w:w="440" w:type="pct"/>
            <w:vAlign w:val="center"/>
          </w:tcPr>
          <w:p w14:paraId="1E3E9E22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6345369F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7" w:type="pct"/>
            <w:vAlign w:val="center"/>
          </w:tcPr>
          <w:p w14:paraId="714D5B68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3FB8A954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2A44E1CB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2F970043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4EF1EA2C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31B1800A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0189C240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AF3C4B" w14:paraId="2BB4DED4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65A167C5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wan et al.,2001</w:t>
            </w:r>
          </w:p>
        </w:tc>
        <w:tc>
          <w:tcPr>
            <w:tcW w:w="440" w:type="pct"/>
            <w:vAlign w:val="center"/>
          </w:tcPr>
          <w:p w14:paraId="7C16EF9B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16F2F935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024F2F50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32D6C75C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74AAF035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5CCE25A7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6B875002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41153C7C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66BE4047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AF3C4B" w14:paraId="7F0B199F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54D5283B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ndiñ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Franky et al.,2001</w:t>
            </w:r>
          </w:p>
        </w:tc>
        <w:tc>
          <w:tcPr>
            <w:tcW w:w="440" w:type="pct"/>
            <w:vAlign w:val="center"/>
          </w:tcPr>
          <w:p w14:paraId="107548A3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7E704996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34C3FE6C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5E0443AF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64A5713B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39F5CA69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25630027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6209A21F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269D63D1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AF3C4B" w14:paraId="002FE50D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67E2DAA7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man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,1998</w:t>
            </w:r>
          </w:p>
        </w:tc>
        <w:tc>
          <w:tcPr>
            <w:tcW w:w="440" w:type="pct"/>
            <w:vAlign w:val="center"/>
          </w:tcPr>
          <w:p w14:paraId="04EB161C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49BBD0B1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7" w:type="pct"/>
            <w:vAlign w:val="center"/>
          </w:tcPr>
          <w:p w14:paraId="4541E9B2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7" w:type="pct"/>
            <w:vAlign w:val="center"/>
          </w:tcPr>
          <w:p w14:paraId="0CAF31E0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38191A8B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361C1ADE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6F3F7E5A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71DF3C60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1C1C2E7B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AF3C4B" w14:paraId="73C60DD7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4872D852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Saka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,1997</w:t>
            </w:r>
          </w:p>
        </w:tc>
        <w:tc>
          <w:tcPr>
            <w:tcW w:w="440" w:type="pct"/>
            <w:vAlign w:val="center"/>
          </w:tcPr>
          <w:p w14:paraId="78E1AF42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050D6DAB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6F34E1CE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7" w:type="pct"/>
            <w:vAlign w:val="center"/>
          </w:tcPr>
          <w:p w14:paraId="5AC78DE0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349AB5E6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2E410522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0F6EB542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252C5887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314D0BAF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AF3C4B" w14:paraId="69A70472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100DE612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ossi et al.,1996</w:t>
            </w:r>
          </w:p>
        </w:tc>
        <w:tc>
          <w:tcPr>
            <w:tcW w:w="440" w:type="pct"/>
            <w:vAlign w:val="center"/>
          </w:tcPr>
          <w:p w14:paraId="004008D9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33A02B2C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7" w:type="pct"/>
            <w:vAlign w:val="center"/>
          </w:tcPr>
          <w:p w14:paraId="22A5159F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7" w:type="pct"/>
            <w:vAlign w:val="center"/>
          </w:tcPr>
          <w:p w14:paraId="323B466F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2709E9B7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4257DFB5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402DEE82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3D23BD34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1F1E54C6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AF3C4B" w14:paraId="4E84ED09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4762856C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dersen et al.,1996</w:t>
            </w:r>
          </w:p>
        </w:tc>
        <w:tc>
          <w:tcPr>
            <w:tcW w:w="440" w:type="pct"/>
            <w:vAlign w:val="center"/>
          </w:tcPr>
          <w:p w14:paraId="29A54B50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4547160D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5325D055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6CB61E06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21AAC185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2ECED02D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4F15256A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79492FE4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07BF3C9C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AF3C4B" w14:paraId="45AE0D91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5C864D3B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melak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,1993</w:t>
            </w:r>
          </w:p>
        </w:tc>
        <w:tc>
          <w:tcPr>
            <w:tcW w:w="440" w:type="pct"/>
            <w:vAlign w:val="center"/>
          </w:tcPr>
          <w:p w14:paraId="274DBDE8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6C7B2F37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7" w:type="pct"/>
            <w:vAlign w:val="center"/>
          </w:tcPr>
          <w:p w14:paraId="4CCF4B30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7" w:type="pct"/>
            <w:vAlign w:val="center"/>
          </w:tcPr>
          <w:p w14:paraId="4784542B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3A9DC665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51D0E330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55A881C0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3C86905F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115D5C63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AF3C4B" w14:paraId="32A4D743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414B5814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nde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,1992</w:t>
            </w:r>
          </w:p>
        </w:tc>
        <w:tc>
          <w:tcPr>
            <w:tcW w:w="440" w:type="pct"/>
            <w:vAlign w:val="center"/>
          </w:tcPr>
          <w:p w14:paraId="027EE065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58733019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56090BC5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3415697F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347CFA50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399BAC59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242FB1A5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54BEBC37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34476971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AF3C4B" w14:paraId="0B9E594A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78E2FC8E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gun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,1991</w:t>
            </w:r>
          </w:p>
        </w:tc>
        <w:tc>
          <w:tcPr>
            <w:tcW w:w="440" w:type="pct"/>
            <w:vAlign w:val="center"/>
          </w:tcPr>
          <w:p w14:paraId="36FFBDE9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0C2563E5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11761047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795B1D3A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377D2512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5703E5B3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4B8FECC7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6B7B6595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77F4F66B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AF3C4B" w14:paraId="7F662620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54D42D72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rdgre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,1991</w:t>
            </w:r>
          </w:p>
        </w:tc>
        <w:tc>
          <w:tcPr>
            <w:tcW w:w="440" w:type="pct"/>
            <w:vAlign w:val="center"/>
          </w:tcPr>
          <w:p w14:paraId="6AE045C7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38E1DB8E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4BB09E97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51C0F60C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72AC197A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4F5A4578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5527F904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7988E1EC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135001EA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AF3C4B" w14:paraId="49834FF1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0CD19BB4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encer et al.,1991</w:t>
            </w:r>
          </w:p>
        </w:tc>
        <w:tc>
          <w:tcPr>
            <w:tcW w:w="440" w:type="pct"/>
            <w:vAlign w:val="center"/>
          </w:tcPr>
          <w:p w14:paraId="604F0874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53042F98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7" w:type="pct"/>
            <w:vAlign w:val="center"/>
          </w:tcPr>
          <w:p w14:paraId="62A2B1CF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7" w:type="pct"/>
            <w:vAlign w:val="center"/>
          </w:tcPr>
          <w:p w14:paraId="168C3901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1C7396EF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197211D0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48221AE0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5F6DD3B2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135F4914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AF3C4B" w14:paraId="132F77F1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4D9EBBEC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hen et al.,1991</w:t>
            </w:r>
          </w:p>
        </w:tc>
        <w:tc>
          <w:tcPr>
            <w:tcW w:w="440" w:type="pct"/>
            <w:vAlign w:val="center"/>
          </w:tcPr>
          <w:p w14:paraId="5D9C31BC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4C2CF3CE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7391FEFF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7" w:type="pct"/>
            <w:vAlign w:val="center"/>
          </w:tcPr>
          <w:p w14:paraId="42F082AF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1FD24BC4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61B17006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6F237D81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3F92AA36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7898A644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AF3C4B" w14:paraId="204F7921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1F190822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kar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,1989</w:t>
            </w:r>
          </w:p>
        </w:tc>
        <w:tc>
          <w:tcPr>
            <w:tcW w:w="440" w:type="pct"/>
            <w:vAlign w:val="center"/>
          </w:tcPr>
          <w:p w14:paraId="1E59C0F1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744BA70D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7" w:type="pct"/>
            <w:vAlign w:val="center"/>
          </w:tcPr>
          <w:p w14:paraId="1554A532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7" w:type="pct"/>
            <w:vAlign w:val="center"/>
          </w:tcPr>
          <w:p w14:paraId="6B523239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4B5DA45A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6276DD0C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050AF2B9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100E6320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12FD73C8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AF3C4B" w14:paraId="2677B08A" w14:textId="77777777">
        <w:trPr>
          <w:trHeight w:val="282"/>
          <w:jc w:val="center"/>
        </w:trPr>
        <w:tc>
          <w:tcPr>
            <w:tcW w:w="1250" w:type="pct"/>
            <w:noWrap/>
            <w:vAlign w:val="center"/>
          </w:tcPr>
          <w:p w14:paraId="23E6A6AE" w14:textId="77777777" w:rsidR="00AF3C4B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tes Júnior et al.,1987</w:t>
            </w:r>
          </w:p>
        </w:tc>
        <w:tc>
          <w:tcPr>
            <w:tcW w:w="440" w:type="pct"/>
            <w:vAlign w:val="center"/>
          </w:tcPr>
          <w:p w14:paraId="629523D2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0E8C1B7D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300748FA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22876C00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4046F2EC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7CE2270A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0B00ACA3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33EBA263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44" w:type="pct"/>
            <w:vAlign w:val="center"/>
          </w:tcPr>
          <w:p w14:paraId="71C17A24" w14:textId="77777777" w:rsidR="00AF3C4B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</w:tr>
      <w:bookmarkEnd w:id="1"/>
    </w:tbl>
    <w:p w14:paraId="58BC628B" w14:textId="77777777" w:rsidR="00AF3C4B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AF3C4B">
      <w:pgSz w:w="11906" w:h="16838"/>
      <w:pgMar w:top="284" w:right="284" w:bottom="284" w:left="28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kwNGFiZjFlMmUzZGM1MDYzOGNlZjc0NWFlMTg2YWMifQ=="/>
  </w:docVars>
  <w:rsids>
    <w:rsidRoot w:val="00F444D0"/>
    <w:rsid w:val="000C4643"/>
    <w:rsid w:val="000C790D"/>
    <w:rsid w:val="00106A54"/>
    <w:rsid w:val="001272B9"/>
    <w:rsid w:val="001354FF"/>
    <w:rsid w:val="00146C35"/>
    <w:rsid w:val="00244B5E"/>
    <w:rsid w:val="003125B1"/>
    <w:rsid w:val="004B07CD"/>
    <w:rsid w:val="004D7765"/>
    <w:rsid w:val="005068BA"/>
    <w:rsid w:val="00531D8B"/>
    <w:rsid w:val="00536B2E"/>
    <w:rsid w:val="00612A90"/>
    <w:rsid w:val="008A486E"/>
    <w:rsid w:val="00991145"/>
    <w:rsid w:val="009F0EB3"/>
    <w:rsid w:val="00A356D1"/>
    <w:rsid w:val="00AA6A2D"/>
    <w:rsid w:val="00AF3C4B"/>
    <w:rsid w:val="00B838CA"/>
    <w:rsid w:val="00B91D8B"/>
    <w:rsid w:val="00BB7EBF"/>
    <w:rsid w:val="00C074BB"/>
    <w:rsid w:val="00C50740"/>
    <w:rsid w:val="00C60251"/>
    <w:rsid w:val="00C7539C"/>
    <w:rsid w:val="00CC3CFF"/>
    <w:rsid w:val="00D17213"/>
    <w:rsid w:val="00D36D45"/>
    <w:rsid w:val="00D808B7"/>
    <w:rsid w:val="00E04E4A"/>
    <w:rsid w:val="00EA113B"/>
    <w:rsid w:val="00EA5792"/>
    <w:rsid w:val="00EC4BAF"/>
    <w:rsid w:val="00ED1838"/>
    <w:rsid w:val="00EE2012"/>
    <w:rsid w:val="00F0681D"/>
    <w:rsid w:val="00F30FF3"/>
    <w:rsid w:val="00F34C42"/>
    <w:rsid w:val="00F444D0"/>
    <w:rsid w:val="4ACB37D3"/>
    <w:rsid w:val="684F0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E47A6"/>
  <w15:docId w15:val="{B9345E66-EF57-4B29-B194-27EE3D2C0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FollowedHyperlink"/>
    <w:basedOn w:val="a0"/>
    <w:uiPriority w:val="99"/>
    <w:semiHidden/>
    <w:unhideWhenUsed/>
    <w:rPr>
      <w:color w:val="800080"/>
      <w:u w:val="single"/>
    </w:rPr>
  </w:style>
  <w:style w:type="character" w:styleId="a9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7">
    <w:name w:val="font7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qFormat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1">
    <w:name w:val="xl71"/>
    <w:basedOn w:val="a"/>
    <w:qFormat/>
    <w:pPr>
      <w:widowControl/>
      <w:shd w:val="clear" w:color="000000" w:fill="FFC0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qFormat/>
    <w:pPr>
      <w:widowControl/>
      <w:shd w:val="clear" w:color="000000" w:fill="00B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qFormat/>
    <w:pPr>
      <w:widowControl/>
      <w:shd w:val="clear" w:color="000000" w:fill="00B0F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qFormat/>
    <w:pPr>
      <w:widowControl/>
      <w:shd w:val="clear" w:color="000000" w:fill="00B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qFormat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9">
    <w:name w:val="xl79"/>
    <w:basedOn w:val="a"/>
    <w:qFormat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0">
    <w:name w:val="xl80"/>
    <w:basedOn w:val="a"/>
    <w:qFormat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qFormat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3">
    <w:name w:val="xl83"/>
    <w:basedOn w:val="a"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4">
    <w:name w:val="xl84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5">
    <w:name w:val="xl85"/>
    <w:basedOn w:val="a"/>
    <w:qFormat/>
    <w:pPr>
      <w:widowControl/>
      <w:shd w:val="clear" w:color="000000" w:fill="FFFF00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6">
    <w:name w:val="xl86"/>
    <w:basedOn w:val="a"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7">
    <w:name w:val="xl87"/>
    <w:basedOn w:val="a"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8">
    <w:name w:val="xl88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9">
    <w:name w:val="xl89"/>
    <w:basedOn w:val="a"/>
    <w:qFormat/>
    <w:pPr>
      <w:widowControl/>
      <w:shd w:val="clear" w:color="000000" w:fill="FFFF00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6</Words>
  <Characters>2315</Characters>
  <Application>Microsoft Office Word</Application>
  <DocSecurity>0</DocSecurity>
  <Lines>19</Lines>
  <Paragraphs>5</Paragraphs>
  <ScaleCrop>false</ScaleCrop>
  <Company/>
  <LinksUpToDate>false</LinksUpToDate>
  <CharactersWithSpaces>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 小龙</dc:creator>
  <cp:lastModifiedBy>晓龙</cp:lastModifiedBy>
  <cp:revision>51</cp:revision>
  <dcterms:created xsi:type="dcterms:W3CDTF">2022-03-05T07:01:00Z</dcterms:created>
  <dcterms:modified xsi:type="dcterms:W3CDTF">2023-01-03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E6881435724A43DC85E1C8A3C49312DE</vt:lpwstr>
  </property>
</Properties>
</file>